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E88198" w14:textId="77777777" w:rsidR="001E3127" w:rsidRPr="009F4D23" w:rsidRDefault="001E3127" w:rsidP="001E3127">
      <w:pPr>
        <w:snapToGrid w:val="0"/>
        <w:spacing w:line="360" w:lineRule="auto"/>
        <w:rPr>
          <w:rFonts w:ascii="Arial" w:hAnsi="Arial" w:cs="Arial"/>
        </w:rPr>
      </w:pPr>
      <w:r w:rsidRPr="009F4D23">
        <w:rPr>
          <w:rFonts w:ascii="Arial" w:hAnsi="Arial" w:cs="Arial"/>
          <w:b/>
          <w:bCs/>
          <w:color w:val="000000"/>
          <w:sz w:val="22"/>
          <w:szCs w:val="22"/>
        </w:rPr>
        <w:t xml:space="preserve">Table S1. Description of human blood samples used in this study. </w:t>
      </w:r>
      <w:r w:rsidRPr="009F4D23">
        <w:rPr>
          <w:rFonts w:ascii="Arial" w:hAnsi="Arial" w:cs="Arial"/>
          <w:color w:val="000000"/>
          <w:sz w:val="22"/>
          <w:szCs w:val="22"/>
        </w:rPr>
        <w:t xml:space="preserve">PCR: PCR-based validation of </w:t>
      </w:r>
      <w:r w:rsidRPr="009F4D23">
        <w:rPr>
          <w:rFonts w:ascii="Arial" w:hAnsi="Arial" w:cs="Arial"/>
          <w:i/>
          <w:color w:val="000000"/>
          <w:sz w:val="22"/>
          <w:szCs w:val="22"/>
        </w:rPr>
        <w:t>Plasmodium</w:t>
      </w:r>
      <w:r w:rsidRPr="009F4D23">
        <w:rPr>
          <w:rFonts w:ascii="Arial" w:hAnsi="Arial" w:cs="Arial"/>
          <w:color w:val="000000"/>
          <w:sz w:val="22"/>
          <w:szCs w:val="22"/>
        </w:rPr>
        <w:t xml:space="preserve"> species using species-specific primers: Pv - </w:t>
      </w:r>
      <w:r w:rsidRPr="009F4D23">
        <w:rPr>
          <w:rFonts w:ascii="Arial" w:hAnsi="Arial" w:cs="Arial"/>
          <w:i/>
          <w:color w:val="000000"/>
          <w:sz w:val="22"/>
          <w:szCs w:val="22"/>
        </w:rPr>
        <w:t>P. vivax</w:t>
      </w:r>
      <w:r w:rsidRPr="009F4D23">
        <w:rPr>
          <w:rFonts w:ascii="Arial" w:hAnsi="Arial" w:cs="Arial"/>
          <w:color w:val="000000"/>
          <w:sz w:val="22"/>
          <w:szCs w:val="22"/>
        </w:rPr>
        <w:t xml:space="preserve">; Pk - </w:t>
      </w:r>
      <w:r w:rsidRPr="009F4D23">
        <w:rPr>
          <w:rFonts w:ascii="Arial" w:hAnsi="Arial" w:cs="Arial"/>
          <w:i/>
          <w:color w:val="000000"/>
          <w:sz w:val="22"/>
          <w:szCs w:val="22"/>
        </w:rPr>
        <w:t>P. knowlesi</w:t>
      </w:r>
      <w:r w:rsidRPr="009F4D23">
        <w:rPr>
          <w:rFonts w:ascii="Arial" w:hAnsi="Arial" w:cs="Arial"/>
          <w:color w:val="000000"/>
          <w:sz w:val="22"/>
          <w:szCs w:val="22"/>
        </w:rPr>
        <w:t xml:space="preserve">; Pf - </w:t>
      </w:r>
      <w:r w:rsidRPr="009F4D23">
        <w:rPr>
          <w:rFonts w:ascii="Arial" w:hAnsi="Arial" w:cs="Arial"/>
          <w:i/>
          <w:color w:val="000000"/>
          <w:sz w:val="22"/>
          <w:szCs w:val="22"/>
        </w:rPr>
        <w:t>P. falciparum</w:t>
      </w:r>
      <w:r w:rsidRPr="009F4D23">
        <w:rPr>
          <w:rFonts w:ascii="Arial" w:hAnsi="Arial" w:cs="Arial"/>
          <w:color w:val="000000"/>
          <w:sz w:val="22"/>
          <w:szCs w:val="22"/>
        </w:rPr>
        <w:t xml:space="preserve">; pc - parasite counting (i.e. parasite density / </w:t>
      </w:r>
      <w:r w:rsidRPr="009F4D23">
        <w:rPr>
          <w:rFonts w:ascii="Arial" w:hAnsi="Arial" w:cs="Arial"/>
          <w:color w:val="000000"/>
          <w:sz w:val="22"/>
          <w:szCs w:val="22"/>
        </w:rPr>
        <w:sym w:font="Symbol" w:char="F06D"/>
      </w:r>
      <w:r w:rsidRPr="009F4D23">
        <w:rPr>
          <w:rFonts w:ascii="Arial" w:hAnsi="Arial" w:cs="Arial"/>
          <w:color w:val="000000"/>
          <w:sz w:val="22"/>
          <w:szCs w:val="22"/>
        </w:rPr>
        <w:t>L = number of parasites counted x patient’s lab leukocyte result / 200 leukocytes counted)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70"/>
        <w:gridCol w:w="921"/>
        <w:gridCol w:w="734"/>
        <w:gridCol w:w="1668"/>
        <w:gridCol w:w="1117"/>
        <w:gridCol w:w="832"/>
        <w:gridCol w:w="645"/>
      </w:tblGrid>
      <w:tr w:rsidR="001E3127" w:rsidRPr="009F4D23" w14:paraId="2439B296" w14:textId="77777777" w:rsidTr="002D1B40">
        <w:trPr>
          <w:trHeight w:val="20"/>
        </w:trPr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C05991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ample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38F61A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tudy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463484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ate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59631A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illage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3BAA4C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istrict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00F4E2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CR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BF62B0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c</w:t>
            </w:r>
          </w:p>
        </w:tc>
      </w:tr>
      <w:tr w:rsidR="001E3127" w:rsidRPr="009F4D23" w14:paraId="11863424" w14:textId="77777777" w:rsidTr="002D1B40">
        <w:trPr>
          <w:trHeight w:val="20"/>
        </w:trPr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84E441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35818F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QDM015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B80CA9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Apr-14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CA94B4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Talas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B760AF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Kota Marudu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04E241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Pv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68B8CD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4551</w:t>
            </w:r>
          </w:p>
        </w:tc>
      </w:tr>
      <w:tr w:rsidR="001E3127" w:rsidRPr="009F4D23" w14:paraId="34BA20FC" w14:textId="77777777" w:rsidTr="002D1B40">
        <w:trPr>
          <w:trHeight w:val="20"/>
        </w:trPr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8B0E3C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AE06BD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MV001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454C90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Jan-13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970A3A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Bambangan Ulu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702BB5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Kota Marudu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49BA62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Pv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803691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16968</w:t>
            </w:r>
          </w:p>
        </w:tc>
      </w:tr>
      <w:tr w:rsidR="001E3127" w:rsidRPr="009F4D23" w14:paraId="78BDDCBF" w14:textId="77777777" w:rsidTr="002D1B40">
        <w:trPr>
          <w:trHeight w:val="20"/>
        </w:trPr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9021E3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70E01A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MV002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5208BC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Jan-13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25CC1D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Sonsogon Magandai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14811A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Kota Marudu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A992FF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Pv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78FE3A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21952</w:t>
            </w:r>
          </w:p>
        </w:tc>
      </w:tr>
      <w:tr w:rsidR="001E3127" w:rsidRPr="009F4D23" w14:paraId="2D2DDFF7" w14:textId="77777777" w:rsidTr="002D1B40">
        <w:trPr>
          <w:trHeight w:val="20"/>
        </w:trPr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CA77F6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68D37C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MV039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8621F4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Nov-14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D14252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Sinar 9 Bombong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E9EB80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Kota Marudu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FC71AE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Pv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A1F482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3694</w:t>
            </w:r>
          </w:p>
        </w:tc>
      </w:tr>
      <w:tr w:rsidR="001E3127" w:rsidRPr="009F4D23" w14:paraId="667309D7" w14:textId="77777777" w:rsidTr="002D1B40">
        <w:trPr>
          <w:trHeight w:val="20"/>
        </w:trPr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F5DE2C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5916DA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MV036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CE6D01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Oct-14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38A7F7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Kalibambang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907816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Kota Marudu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5BB729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Pv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8E9190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10590</w:t>
            </w:r>
          </w:p>
        </w:tc>
      </w:tr>
      <w:tr w:rsidR="001E3127" w:rsidRPr="009F4D23" w14:paraId="291364A8" w14:textId="77777777" w:rsidTr="002D1B40">
        <w:trPr>
          <w:trHeight w:val="20"/>
        </w:trPr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4D76B6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D01CC0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MV038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EBDC85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Nov-14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77D44D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Sinar 9 Bombong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185CB9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Kota Marudu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A9FB60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Pv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1D675E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6027</w:t>
            </w:r>
          </w:p>
        </w:tc>
      </w:tr>
      <w:tr w:rsidR="001E3127" w:rsidRPr="009F4D23" w14:paraId="23C14176" w14:textId="77777777" w:rsidTr="002D1B40">
        <w:trPr>
          <w:trHeight w:val="20"/>
        </w:trPr>
        <w:tc>
          <w:tcPr>
            <w:tcW w:w="0" w:type="auto"/>
            <w:tcBorders>
              <w:top w:val="single" w:sz="8" w:space="0" w:color="7F7F7F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093CE6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72226A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QDM014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9F14B3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Apr-14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E9E8D9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Sonsogon Magandai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96B429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Kota Marudu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8A4EE0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Pv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00DA3E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4950</w:t>
            </w:r>
          </w:p>
        </w:tc>
      </w:tr>
      <w:tr w:rsidR="001E3127" w:rsidRPr="009F4D23" w14:paraId="47971B51" w14:textId="77777777" w:rsidTr="002D1B40">
        <w:trPr>
          <w:trHeight w:val="20"/>
        </w:trPr>
        <w:tc>
          <w:tcPr>
            <w:tcW w:w="0" w:type="auto"/>
            <w:tcBorders>
              <w:top w:val="single" w:sz="12" w:space="0" w:color="000000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F9038A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099D66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QDM027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E82AD9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May-14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C083AD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Baru Malalin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884A34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Belarun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939C3D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Pk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DD807D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39565</w:t>
            </w:r>
          </w:p>
        </w:tc>
      </w:tr>
      <w:tr w:rsidR="001E3127" w:rsidRPr="009F4D23" w14:paraId="46A1D74C" w14:textId="77777777" w:rsidTr="002D1B40">
        <w:trPr>
          <w:trHeight w:val="20"/>
        </w:trPr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FFDF73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2BFD45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MK011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A00646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Apr-13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1D8CD6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Togudon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B0CCAD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Kota Belud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A8E801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Pk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D9626D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3245</w:t>
            </w:r>
          </w:p>
        </w:tc>
      </w:tr>
      <w:tr w:rsidR="001E3127" w:rsidRPr="009F4D23" w14:paraId="0ED30477" w14:textId="77777777" w:rsidTr="002D1B40">
        <w:trPr>
          <w:trHeight w:val="20"/>
        </w:trPr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CD676F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05EB95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MK072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2BA04D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Aug-14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B17667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Malangkap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180B62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Kota Marudu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7990C2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Pk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B33A5D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7177</w:t>
            </w:r>
          </w:p>
        </w:tc>
      </w:tr>
      <w:tr w:rsidR="001E3127" w:rsidRPr="009F4D23" w14:paraId="30A465A1" w14:textId="77777777" w:rsidTr="002D1B40">
        <w:trPr>
          <w:trHeight w:val="20"/>
        </w:trPr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5EF450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CF8BE9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KK042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37443B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Apr-13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417C6C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Balak-Balak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4F3823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Kudat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298F21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Pk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649491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3363</w:t>
            </w:r>
          </w:p>
        </w:tc>
      </w:tr>
      <w:tr w:rsidR="001E3127" w:rsidRPr="009F4D23" w14:paraId="197AE610" w14:textId="77777777" w:rsidTr="002D1B40">
        <w:trPr>
          <w:trHeight w:val="20"/>
        </w:trPr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DB9AFF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D5E361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KK077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80E9AA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Jan-14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90E80A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Kusilad Darat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2293D6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Kudat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8E482B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Pk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7361C7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5674</w:t>
            </w:r>
          </w:p>
        </w:tc>
      </w:tr>
      <w:tr w:rsidR="001E3127" w:rsidRPr="009F4D23" w14:paraId="6CFD4518" w14:textId="77777777" w:rsidTr="002D1B40">
        <w:trPr>
          <w:trHeight w:val="20"/>
        </w:trPr>
        <w:tc>
          <w:tcPr>
            <w:tcW w:w="0" w:type="auto"/>
            <w:tcBorders>
              <w:top w:val="single" w:sz="8" w:space="0" w:color="7F7F7F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D8B454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8ABD0E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QDM032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8380F4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May-14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F6D354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Hatob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160A51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Kota Marudu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96A63D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Pk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741959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41882</w:t>
            </w:r>
          </w:p>
        </w:tc>
      </w:tr>
      <w:tr w:rsidR="001E3127" w:rsidRPr="009F4D23" w14:paraId="6EB43F73" w14:textId="77777777" w:rsidTr="002D1B40">
        <w:trPr>
          <w:trHeight w:val="20"/>
        </w:trPr>
        <w:tc>
          <w:tcPr>
            <w:tcW w:w="0" w:type="auto"/>
            <w:tcBorders>
              <w:top w:val="single" w:sz="12" w:space="0" w:color="000000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509AC9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4EEE9A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QEM782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248520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Jan-14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140E24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Damaran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6F5C09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Kudat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AA0C2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Pf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660400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8199</w:t>
            </w:r>
          </w:p>
        </w:tc>
      </w:tr>
      <w:tr w:rsidR="001E3127" w:rsidRPr="009F4D23" w14:paraId="059DD661" w14:textId="77777777" w:rsidTr="002D1B40">
        <w:trPr>
          <w:trHeight w:val="20"/>
        </w:trPr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F31B9C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76FAD3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MF024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81519D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Sep-14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24A94F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Matanggal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801B28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Kota Marudu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9EB71B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Pf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E35E1A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8514</w:t>
            </w:r>
          </w:p>
        </w:tc>
      </w:tr>
      <w:tr w:rsidR="001E3127" w:rsidRPr="009F4D23" w14:paraId="4CF7ED91" w14:textId="77777777" w:rsidTr="002D1B40">
        <w:trPr>
          <w:trHeight w:val="20"/>
        </w:trPr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35ECEE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CF27F3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MF028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3C65AD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Oct-14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1573DE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Salimandut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0AD335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Kota Marudu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555DA4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Pf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F617B3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15207</w:t>
            </w:r>
          </w:p>
        </w:tc>
      </w:tr>
      <w:tr w:rsidR="001E3127" w:rsidRPr="009F4D23" w14:paraId="5379F414" w14:textId="77777777" w:rsidTr="002D1B40">
        <w:trPr>
          <w:trHeight w:val="20"/>
        </w:trPr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61AEB6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78708E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MF029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82DBC3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Nov-14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35C26C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Gana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70895E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Kota Marudu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52B6B5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Pf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383C9B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6783</w:t>
            </w:r>
          </w:p>
        </w:tc>
      </w:tr>
      <w:tr w:rsidR="001E3127" w:rsidRPr="009F4D23" w14:paraId="1A8D92B3" w14:textId="77777777" w:rsidTr="002D1B40">
        <w:trPr>
          <w:trHeight w:val="20"/>
        </w:trPr>
        <w:tc>
          <w:tcPr>
            <w:tcW w:w="0" w:type="auto"/>
            <w:tcBorders>
              <w:top w:val="single" w:sz="8" w:space="0" w:color="7F7F7F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958114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859FA0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QDM056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49A248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Sep-14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E35FDF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Sonsogon Magandai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E1E54C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Kota Marudu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26750A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Pf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64F811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13977</w:t>
            </w:r>
          </w:p>
        </w:tc>
      </w:tr>
      <w:tr w:rsidR="001E3127" w:rsidRPr="009F4D23" w14:paraId="5DF5D210" w14:textId="77777777" w:rsidTr="002D1B40">
        <w:trPr>
          <w:trHeight w:val="20"/>
        </w:trPr>
        <w:tc>
          <w:tcPr>
            <w:tcW w:w="0" w:type="auto"/>
            <w:tcBorders>
              <w:top w:val="single" w:sz="12" w:space="0" w:color="000000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418D82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8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DE7BB6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QECK037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3CB388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Oct-14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C04E03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Pantai Bahagia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7D8842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Kudat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E1042C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69EEAA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1E3127" w:rsidRPr="009F4D23" w14:paraId="34307EB1" w14:textId="77777777" w:rsidTr="002D1B40">
        <w:trPr>
          <w:trHeight w:val="20"/>
        </w:trPr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8895A4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9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E188A6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QECK039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441A7F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Oct-14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B9844D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Perpaduan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157C14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Kudat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45D9B8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BE2223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1E3127" w:rsidRPr="009F4D23" w14:paraId="1154EADA" w14:textId="77777777" w:rsidTr="002D1B40">
        <w:trPr>
          <w:trHeight w:val="20"/>
        </w:trPr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792E4F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F256A8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QECK042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F32938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Oct-14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814067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Lok Tohog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90A14E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Pitas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893123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2ED2AD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1E3127" w:rsidRPr="009F4D23" w14:paraId="1B6FB97E" w14:textId="77777777" w:rsidTr="002D1B40">
        <w:trPr>
          <w:trHeight w:val="20"/>
        </w:trPr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C262EC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2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59B447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QECK038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65D8A5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Oct-14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34FC0B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Batu 1/2 Jalan Atas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B6247D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Kudat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A297DD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A8EBEC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1E3127" w:rsidRPr="009F4D23" w14:paraId="272219FE" w14:textId="77777777" w:rsidTr="002D1B40">
        <w:trPr>
          <w:trHeight w:val="20"/>
        </w:trPr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2BDAE3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5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78EE36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QECK040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576CD9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Oct-14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F7BBDD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Penaitan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EEF104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Kudat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A0F73A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393E91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1E3127" w:rsidRPr="009F4D23" w14:paraId="5A3688DB" w14:textId="77777777" w:rsidTr="002D1B40">
        <w:trPr>
          <w:trHeight w:val="20"/>
        </w:trPr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4BEC87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6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BDED48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QECK004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44AEC3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Apr-13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F12CE2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Taman Orkid Kudat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539CDD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Kudat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B59E0E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7D5BC5" w14:textId="77777777" w:rsidR="001E3127" w:rsidRPr="009F4D23" w:rsidRDefault="001E3127" w:rsidP="002D1B40">
            <w:pPr>
              <w:snapToGrid w:val="0"/>
              <w:jc w:val="center"/>
              <w:rPr>
                <w:rFonts w:ascii="Arial" w:hAnsi="Arial" w:cs="Arial"/>
              </w:rPr>
            </w:pPr>
            <w:r w:rsidRPr="009F4D2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</w:tbl>
    <w:p w14:paraId="792D0FCC" w14:textId="77777777" w:rsidR="00BF3FD4" w:rsidRPr="001E3127" w:rsidRDefault="00BF3FD4">
      <w:pPr>
        <w:rPr>
          <w:rFonts w:ascii="Arial" w:hAnsi="Arial" w:cs="Arial"/>
          <w:b/>
          <w:bCs/>
          <w:color w:val="000000"/>
          <w:sz w:val="22"/>
          <w:szCs w:val="22"/>
        </w:rPr>
      </w:pPr>
      <w:bookmarkStart w:id="0" w:name="_GoBack"/>
      <w:bookmarkEnd w:id="0"/>
    </w:p>
    <w:sectPr w:rsidR="00BF3FD4" w:rsidRPr="001E3127" w:rsidSect="00D30ED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Next">
    <w:panose1 w:val="020B0503020202020204"/>
    <w:charset w:val="00"/>
    <w:family w:val="swiss"/>
    <w:pitch w:val="variable"/>
    <w:sig w:usb0="8000002F" w:usb1="5000204A" w:usb2="00000000" w:usb3="00000000" w:csb0="0000009B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127"/>
    <w:rsid w:val="00070858"/>
    <w:rsid w:val="001729BB"/>
    <w:rsid w:val="001E3127"/>
    <w:rsid w:val="002B60A9"/>
    <w:rsid w:val="003B158A"/>
    <w:rsid w:val="00577CC7"/>
    <w:rsid w:val="0062451E"/>
    <w:rsid w:val="00631A59"/>
    <w:rsid w:val="009504C2"/>
    <w:rsid w:val="009D2251"/>
    <w:rsid w:val="00A36D00"/>
    <w:rsid w:val="00BF3FD4"/>
    <w:rsid w:val="00CC04CB"/>
    <w:rsid w:val="00CF3522"/>
    <w:rsid w:val="00D012F5"/>
    <w:rsid w:val="00D30ED6"/>
    <w:rsid w:val="00D54997"/>
    <w:rsid w:val="00DE0521"/>
    <w:rsid w:val="00F90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AC5028"/>
  <w15:chartTrackingRefBased/>
  <w15:docId w15:val="{42DEAC82-D206-D548-B1F4-931096BCB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E31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">
    <w:name w:val="Manuscript"/>
    <w:basedOn w:val="Normal"/>
    <w:next w:val="NoSpacing"/>
    <w:autoRedefine/>
    <w:qFormat/>
    <w:rsid w:val="0062451E"/>
    <w:rPr>
      <w:rFonts w:ascii="Avenir Next" w:eastAsia="Times New Roman" w:hAnsi="Avenir Next" w:cs="Times New Roman"/>
      <w:sz w:val="22"/>
    </w:rPr>
  </w:style>
  <w:style w:type="paragraph" w:styleId="NoSpacing">
    <w:name w:val="No Spacing"/>
    <w:autoRedefine/>
    <w:uiPriority w:val="1"/>
    <w:qFormat/>
    <w:rsid w:val="00D54997"/>
    <w:rPr>
      <w:rFonts w:ascii="Avenir Next" w:hAnsi="Avenir Next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0</Words>
  <Characters>1316</Characters>
  <Application>Microsoft Office Word</Application>
  <DocSecurity>0</DocSecurity>
  <Lines>10</Lines>
  <Paragraphs>3</Paragraphs>
  <ScaleCrop>false</ScaleCrop>
  <Company/>
  <LinksUpToDate>false</LinksUpToDate>
  <CharactersWithSpaces>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e Charon</dc:creator>
  <cp:keywords/>
  <dc:description/>
  <cp:lastModifiedBy>Justine Charon</cp:lastModifiedBy>
  <cp:revision>1</cp:revision>
  <dcterms:created xsi:type="dcterms:W3CDTF">2019-11-19T00:32:00Z</dcterms:created>
  <dcterms:modified xsi:type="dcterms:W3CDTF">2019-11-19T00:33:00Z</dcterms:modified>
</cp:coreProperties>
</file>